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  <w:b/>
          <w:lang w:val="en-GB"/>
        </w:rPr>
        <w:t>Supplementary Table 3.</w:t>
      </w:r>
      <w:r>
        <w:rPr>
          <w:rFonts w:cs="Times" w:ascii="Times" w:hAnsi="Times"/>
          <w:lang w:val="en-GB"/>
        </w:rPr>
        <w:t xml:space="preserve"> List of the </w:t>
      </w:r>
      <w:r>
        <w:rPr>
          <w:rFonts w:cs="Times" w:ascii="Times" w:hAnsi="Times"/>
        </w:rPr>
        <w:t xml:space="preserve">662 genes that modify 128Q-neuron dysfunction when knocked-down by RNAi. </w:t>
      </w:r>
    </w:p>
    <w:p>
      <w:pPr>
        <w:pStyle w:val="Normal"/>
        <w:spacing w:lineRule="auto" w:line="36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Genes are ranked by decreasing S-score values. S means suppression of 128Q-neuron dysfunction when knocked-down by RNAi, whereas E means enhancement of 128Q-neuron dysfunction. </w:t>
      </w:r>
      <w:r>
        <w:rPr>
          <w:rFonts w:cs="Times" w:ascii="Times" w:hAnsi="Times"/>
          <w:lang w:val="en-GB"/>
        </w:rPr>
        <w:t xml:space="preserve">The maximally-achievable score is 4.55 (100% response to touch) and the smallest score is -1 (complete loss of touch response). </w:t>
      </w:r>
      <w:r>
        <w:rPr>
          <w:rFonts w:cs="Times" w:ascii="Times" w:hAnsi="Times"/>
        </w:rPr>
        <w:t xml:space="preserve">Conservation in humans (best orthologs) is also indicated as inferred from InParanoid clusters. </w:t>
      </w:r>
    </w:p>
    <w:tbl>
      <w:tblPr>
        <w:tblW w:w="8220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4"/>
        <w:gridCol w:w="1339"/>
        <w:gridCol w:w="913"/>
        <w:gridCol w:w="911"/>
        <w:gridCol w:w="1486"/>
        <w:gridCol w:w="2207"/>
      </w:tblGrid>
      <w:tr>
        <w:trPr>
          <w:trHeight w:val="480" w:hRule="atLeast"/>
        </w:trPr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  <w:t>Gene ID</w:t>
            </w:r>
          </w:p>
        </w:tc>
        <w:tc>
          <w:tcPr>
            <w:tcW w:w="1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  <w:t>Gene nam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  <w:t>S score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  <w:t>Effect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  <w:t>Conserved in homo sapiens</w:t>
            </w:r>
          </w:p>
        </w:tc>
        <w:tc>
          <w:tcPr>
            <w:tcW w:w="22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0"/>
                <w:lang w:eastAsia="fr-FR"/>
              </w:rPr>
              <w:t>Human best ortholog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4C9A.2</w:t>
            </w:r>
          </w:p>
        </w:tc>
        <w:tc>
          <w:tcPr>
            <w:tcW w:w="13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lp-40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3.6464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3G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3G5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2.20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H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2.00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BLN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7E4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7E4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98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7C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7C5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97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P5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2D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2D3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93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856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856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90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1F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1F3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85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1C1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4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85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4E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or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85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3H1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3H12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84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OMM2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8A4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b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83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UBG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9C1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d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81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DD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10F1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sto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765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A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ha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72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02E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102E9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69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7B7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a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65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AP1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7D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7D1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63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MND5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8D10A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sk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63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SK3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F1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0F1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63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1H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1H5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60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11B2A.2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s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9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RCAP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02A5C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xa-2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7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9H2A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r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7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3F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na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7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66A7A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y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7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5F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5F8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46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DX2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8D9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nr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0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RPD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6E4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ba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50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9F6B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h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7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CN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2D5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g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5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ABARAP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21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m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5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APK1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F8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ah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5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A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0D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0D2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2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7A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10B3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pd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2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APD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C20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C20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1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2C1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um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1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YO1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2B7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2B7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1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F8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sm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0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SM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7A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7A2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0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LP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1F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y-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40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GAT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H17B0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17B0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9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2A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69F12A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69F12A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7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9B4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9B4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6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PRT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0B10A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0B10A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5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MTD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1B9A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1B9A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5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9F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9F9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4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4G2A.1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4G2A.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4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B6A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ph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2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PP5C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5G1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5G12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2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43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od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2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OD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E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n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2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EUROD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H21P0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bf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2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DF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7G11C.2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7G11C.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1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E1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2E1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30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5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ath-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9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5F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c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9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2F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2F2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6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CNI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D3A.2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y-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6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16F11B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y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6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ALNT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7D8A.1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7D8A.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5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7E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7E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5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LE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3E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d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4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8B6A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ce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4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5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omm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4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E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8E3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4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GP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1A2D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tr-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3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829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g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3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QTRT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5B5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5B5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3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DK5RAP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1G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pl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1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8A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8A5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1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4D1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4D10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21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8E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xa-1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9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2F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2F2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9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3D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12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8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DF1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4F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p-13A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8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YP3A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E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8E7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8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2C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2C9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7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035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035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7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6C10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od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6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LOD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0E9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0E9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6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3B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3B8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5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B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4B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4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MO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7H1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7H12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44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9G8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l-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4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FTP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1G5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1G5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4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7716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361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361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3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CP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290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nh-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3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7C10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tb-2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3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E10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3E10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3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1H7C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cl-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2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IS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05C5A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105C5A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2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3F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qdpr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24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QDPR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H4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ch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1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CHDC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6C10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6C10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1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DF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52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52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1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NPLA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E4B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re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1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6B1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6B1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1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8H7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8H7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10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0H1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gt-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92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GT3A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H35N0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35N0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9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7C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7C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7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E4B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sp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7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A8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6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6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TX1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9A8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9A8A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5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7H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7H8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5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41A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9H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ath-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5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2D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2D9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4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0H1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0H1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3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5D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dc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3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D5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4D5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2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5E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5E7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2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722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0E9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0E9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2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5A8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5A8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23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C395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C395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2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TGES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D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4D10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1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6E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6E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1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OLR3E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6A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6A3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1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C15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qn-9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1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6F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6F2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0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8F8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xb-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0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0B10A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0B10A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0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MTD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2B5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l-25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0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L23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H14E0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14E0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0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0E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0E9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1.00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3G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yl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99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YNLT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VW02B12L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bp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9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8C1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a-2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9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3A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ur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87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AC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2B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xa-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8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1A2D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tr-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7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9B5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xa-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7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103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tn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7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TH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3C1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og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7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BTG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3C9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ig-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6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A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s-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62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S15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D3A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ra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5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D3B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lp-2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5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2D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2D9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4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377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4B8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4B8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4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H10D1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cl-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4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IS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304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304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4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YOG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6C6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6C6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4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3G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3G7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3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7A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ri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3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6B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2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L15A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3C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p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25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APK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9G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9G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2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0H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0H9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1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VT23B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VT23B5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1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1C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1C1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1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F8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0F8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0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MPK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3F8C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3F8C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90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11H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11H3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9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5H1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5H10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8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8E10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8E10A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8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8D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8D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8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0F4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0F4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7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6A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6A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7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C9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7C9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7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2045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u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7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UL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6E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h-9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7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9F6C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ath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6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8C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8C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6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2H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2H10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6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GCR1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H1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ec-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6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2C1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2C1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5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TF3C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3B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re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5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MD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0B1B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0B1B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5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29662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035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is-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4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IST1H2BL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7A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e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4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CNE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6C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st-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4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B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bp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3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3B1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3B12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3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CTD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5A1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ha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3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RNTL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25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252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3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5D10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5D10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2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756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5C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5C7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28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9D1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9D10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2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25A1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9B3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9B3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1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1462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2G10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2G10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1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9G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qn-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1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5B1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hs-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1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SDL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C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3C3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0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5A1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jm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03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A1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9A1A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0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SSCA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3D10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a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0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AL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1B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p-33C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80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YP2C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2C8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ptf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9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LF9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6E1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6E1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9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BD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C7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8C7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9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2F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2F5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9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1G9A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1G9A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8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28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28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8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CNRG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1E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1E3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8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862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7G1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ys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7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37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3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7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TP6V0A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6H12.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6H12.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7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200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2007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7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2E2.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12E2.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7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1G5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1G5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5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AN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6A4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6A4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5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WDR3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9E10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t-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5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SMC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0C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0C5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4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CY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7C1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7C1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49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4D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5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4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H3GL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2H9AR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abs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4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ZFYVE2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7G11B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7G11B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3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2A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2A5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3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5D1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5D1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2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YI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73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nc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2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3B8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3B8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2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9C3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em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2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PM1F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51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512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2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38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cl-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1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IS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41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af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1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DF1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8B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pc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1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NG1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5B1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ag-29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0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FPI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8E1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hx-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0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0B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oga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0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GEA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5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eh-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70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2G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bp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9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AB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5B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l-9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9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FTP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5F9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g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96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GT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0B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0B5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9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22D7AR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22D7AR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8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C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par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8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5H10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5H10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8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6C10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6C10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7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IP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A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ro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7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R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4D1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4D12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7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1C9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tr-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6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D3B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b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6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REBF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2D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eh-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5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0C5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0C5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45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CY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7C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l-8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4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FTP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8G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8G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4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CADM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7F6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ct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4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3D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3D2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4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7A10A.2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7A10A.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MEM38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3H1B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3H1B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B9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lt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7F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k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W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2H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2H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33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337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ZSCAN5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348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ife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7837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251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sp-7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5E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5E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D1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2D10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3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AP29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LLC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LC1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2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F4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8F4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2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HTF1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2G9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nt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2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F11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4F11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2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2F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l-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2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L1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4A8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4A8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1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IPF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4F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vab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0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AX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1C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1C3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60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1A5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tdh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SD17B1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8F1A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ax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9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8E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8E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9B4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9B4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3F1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3F1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2B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dt-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ED1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1A2B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1A2B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8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0G1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n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7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ANK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F4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b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7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2B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vl-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7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RL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23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1236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7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UF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8A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8A3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6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06G6H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106G6H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6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8E10A.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8E10A.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6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520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ul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6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UL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9B1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9B1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6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7B5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uc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5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1A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1A2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5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BPHL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35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a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5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PEPL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1D7A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ab-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5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AB2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0A4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nm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4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550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550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4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792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G4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es-2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4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E4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9E4A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4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BCKDH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1F9AM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x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4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XT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54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sn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3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PS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5H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ed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3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RAPPC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8D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hn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3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22F5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ic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3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AP2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7B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vab-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2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SX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127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1127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2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T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1A10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ex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2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TAD2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65B4BR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65B4BR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2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AC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06G6H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ec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2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XOC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A5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spb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1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7E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rdx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1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RDX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5H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5H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1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9B9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bc-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1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BE2I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9D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9D10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0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51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512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50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8B1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8B1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9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7E12AL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dt-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9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ED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7E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in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9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ASK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2F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il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9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IST1H1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6A4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6A4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9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6A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6A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9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H4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3H4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1054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1054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5G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5G3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IAA114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9G9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9G9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6D4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6D4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5B4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5B4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8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3G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3G9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7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UDT2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478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jn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7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APK1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31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is-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7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IST1H3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1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lc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7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9E4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9E4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7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AGLU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0C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l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7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7H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7H7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6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2D8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mo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6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EC61G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3H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ab-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6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AB1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7H5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7H5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7G7B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sh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SH2L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1B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ct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CT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4E10A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gc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G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B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3B7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ISY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7D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ag-2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RHGEF2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30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30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3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9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5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E1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sp-12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4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YA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4G9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4G9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4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ASDHPPT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3C5B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3C5B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4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098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1098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4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IF2B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5F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is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4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IST1H2AC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2B8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lh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3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SCL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4D9A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4D9A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3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ZCCHC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3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25A2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4B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ag-1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3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WDR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6C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6C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33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33A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1A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1A2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20orf4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7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673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AC3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g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GT3A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B1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2B12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5C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kb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D10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kr-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D1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np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RPB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A10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7A10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6B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tdh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2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SD17B1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2G5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2G5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1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5A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ki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1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H04M0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04M03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1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9D6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9D6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1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4F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ex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1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EX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9E9AR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hn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1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9B1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9B1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07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7E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7E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0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MARCB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5H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5H2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40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X27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8C6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8C6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9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2H7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sp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9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TS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G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bc-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9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BE2K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7C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7C7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8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8F1A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8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CND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9B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f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8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FD1L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2H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2H3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8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TC3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3F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3F2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84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8D10A.2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fn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80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8H6C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ct-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76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1E1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01E11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7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TNNBL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7F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7F6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7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5H9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5H9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6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PCDC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5H1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pc-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6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2D8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02D8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6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SN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D5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6D5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6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2F1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2F1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6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1G1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st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5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8B4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8B4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5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8E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nr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5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NRP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1F3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1F3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5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6G6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fd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4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VBP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6E4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ur-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47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PP2R2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6B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6B9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4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667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7F5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sq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4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6544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4H4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44H4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4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79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inx-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4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28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28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3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AIC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8B6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os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3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AE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5B12B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n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3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4824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G10AL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dk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2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DK7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7G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13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2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OXD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1F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1F1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2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GD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8B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ins-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2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4E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4E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2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POCK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52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uc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1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TOX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9B10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xl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1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AX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8E8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on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1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A1A.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9A1A.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0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5F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5F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0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BTBD1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8H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rs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30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AR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F11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sp-4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29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1H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ab-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28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AB37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9D10B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19D10B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28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6A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el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0.22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2D6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y-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16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CNT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5A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5A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16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YEF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7A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7A5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16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5D6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5D6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16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2H2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ba-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0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2C8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2C8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1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06G6H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106G6H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3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4G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4G7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7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G6A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inx-2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9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3H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nt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9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8B11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8B11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29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LG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D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8D8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8D10A.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a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OPEY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A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2A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1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6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8A4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ri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RIM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87G2A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pi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PI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B10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a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22411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3B3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3B3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6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03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035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ZNF207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9G9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oma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ZFP36L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E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sp-1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YA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2A10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02A10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0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RPS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G6A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rn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1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EN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0G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sf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1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SF1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3F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3F6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18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1C4A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1C4A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26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108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108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2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6H11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ho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2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HOD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3B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3B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2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D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A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6A4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6A4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PA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5H2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c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PT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1D5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1D5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7H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7H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BHD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A3CR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d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IMM8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C416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C416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3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TA4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5B8A.3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i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4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6E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x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4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LXDC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7D8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7D8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4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9C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49C3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4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2A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el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4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67A6A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hr-6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4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D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6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5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8D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at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5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ADS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106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ap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5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APZ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3B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ly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5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HOC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B10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7B10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6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PG2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110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if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6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IF4G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2E4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pr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6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218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5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6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LEC1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9E1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9E12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6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XDNL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C41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C410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1B7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l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1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DB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564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564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6F1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20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7E11A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77E11A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7A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l-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L2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6F11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ey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79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BX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1G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qp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8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Q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8H6C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ct-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8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8A5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28A5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8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5D1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5D1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8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2D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02D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9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D12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6D12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9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CHO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6E6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6E6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9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LR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32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632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9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LEKHF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C9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l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9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L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1H1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1H1A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39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DUFB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5G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5G2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0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PE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2B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ka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0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HK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2F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2F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0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B1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09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9C7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ig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0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102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spc-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1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87G2A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87G2A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1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5D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yd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1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RHGAP1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2B10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2B10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2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3C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3C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2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3F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alu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ALU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0F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his-3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IST2H4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6A3A.2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rap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SR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B1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7B1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7H5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pt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PT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5C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5C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9B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od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CAC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7A10A.3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7A10A.3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7A4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rc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RHGAP3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A5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8A5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3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0E7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pon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42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PON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7H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ath-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4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7E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ao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4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THFD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6A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6A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48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1E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01E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4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1G4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01G4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5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11D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nc-10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5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P1M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8H4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et-9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5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PP2C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H1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lo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5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04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04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5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35F5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4E10A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4E10A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63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F9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qp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66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QP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9H11AM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9H11AM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6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7G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7G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6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4F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4F1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70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6A3A.2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cf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7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NOT7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9G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9G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77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CDC149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2D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2D3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7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FNT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9F1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9F1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7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9H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49H3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8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LP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5C1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tb-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8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66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8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23H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xbx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8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2C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lin-4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9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RIM7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403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ubc-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9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8D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8D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9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7255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3F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g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9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GK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1E3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ft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49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EF1A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5F10B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sp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0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6H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6H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0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K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496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496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0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5F3AM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5F3AM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0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3B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3B7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13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6A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6A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1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SPRY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97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nc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2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YNE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6A5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6A5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2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VL9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9E4B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39E4B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2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2C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e-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2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4F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4F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2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5F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ra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2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2D1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2D1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3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7D1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7D1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3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3B1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m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3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IF1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6H1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6H12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3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2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pn-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39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SMD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1C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tns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3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TN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C7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8C7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2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17G7B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17G7B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RRDC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E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lp-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IF13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035.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nj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NAJB1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3B4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3B4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8D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crm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3C10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nr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49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RM2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9H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49H3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5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4G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ogt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5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OGT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H1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lo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5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34D9B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i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56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0D1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xc-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5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IP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9G5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li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FTPD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3H5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3H5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RPA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1F4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11F4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59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593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B10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re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4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REH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2F4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2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62E10A.1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yp-31A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6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0F1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0F1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9E5.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gt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6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9F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9F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70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82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82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7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HSD17B1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7C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7C2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7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20orf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7G11C.2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ps-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7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PS8L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52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52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7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1C1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1C12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8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0D4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0D4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8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0D3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vps-2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8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VPS26B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8A6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8A6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8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7H8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7H8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0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BCE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4F1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14F1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KCNC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5H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h-2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1E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rd-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01G12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rf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5D1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ag-17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XNDC9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1D3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1D3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25305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9C4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9C4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4G9A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4G9A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59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39A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2D8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12D8.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0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7E12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47E12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0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1B4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h-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0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3E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insc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0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7G7B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7G7B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0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2E8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ps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03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P2S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8B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vhp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0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USP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2A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2A9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2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6F6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et-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MYD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6C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e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IF2AK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D10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4D10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6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3G2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qn-4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5F9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5F9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GM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C6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phk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PHK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2A9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2A9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18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4F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4F7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2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8A6B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8A6B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2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HP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228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228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2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1C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vps-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2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VPS5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5D1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5D10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3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UQCC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3G9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43G9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3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CFC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16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616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3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HCHD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E7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tb-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3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3H2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et-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4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1H10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1H10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4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6H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rom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4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5G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5G9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4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8B4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48B4.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55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5C11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5C11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60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49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49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6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IGM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7G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ry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7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RSS2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34F1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34F1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7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9E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9E9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7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01B12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01B12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7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BEST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4F6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hs-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75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33406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22B3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22B3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85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GFPT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46A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l-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8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MARCO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2H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ath-3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8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1248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ZK1248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9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9E11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9E11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9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2H3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2H3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699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2E2.1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12E2.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07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F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ag-20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1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F3B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5G1.1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55G1.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23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2H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me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2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199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t-4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2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9D1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rd-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2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2F3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2F3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2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YGM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6G5A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6G5A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29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31E8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31E8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3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7821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0D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50D2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3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LUC7L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D1054.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1054.1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3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RPF38A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0D7A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ads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37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AGPS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12D12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l-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3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OLQ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3F8A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cg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4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0B1B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0B1B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43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2H6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2H6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4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5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dz-2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5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56D5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rxa-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5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ZK688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ly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5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76574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5H12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5H12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5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1B11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1B11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75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4G9A.7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54G9A.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7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54C8.9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lp-39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8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6A3A.1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dz-3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80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01G9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01G9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8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8D12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bxb-1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9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49E11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scl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7961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CRISP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54G11A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dl-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0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TTC19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2H6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2H6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K02D7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K02D7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LC50A1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5A1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5A10.5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W09H1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W09H1.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M110.5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dab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68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DAB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02H6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F02H6.6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07H5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R07H5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0D3.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lec-1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1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3F4A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73F4A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2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77E11A.1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npp-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202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EC1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C18E9.2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18E9.2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2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SEC62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2H1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ag-1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25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PUS3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R166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pro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3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WDR18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F11G11.10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col-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3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04D5.4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E04D5.4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3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4H7.3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T24H7.3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46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YES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ENSP00000330180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19C4.6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gpa-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5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B0334.11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B0334.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5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Y48E1B.8</w:t>
            </w:r>
          </w:p>
        </w:tc>
        <w:tc>
          <w:tcPr>
            <w:tcW w:w="133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Y48E1B.8</w:t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85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3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T22E5.5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i/>
                <w:iCs/>
                <w:sz w:val="18"/>
                <w:szCs w:val="20"/>
                <w:lang w:eastAsia="fr-FR"/>
              </w:rPr>
              <w:t>mup-2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-0.9054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sz w:val="18"/>
                <w:szCs w:val="20"/>
                <w:lang w:eastAsia="fr-FR"/>
              </w:rPr>
              <w:t>E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NO</w:t>
            </w:r>
          </w:p>
        </w:tc>
        <w:tc>
          <w:tcPr>
            <w:tcW w:w="22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20"/>
                <w:lang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  <w:lang w:eastAsia="fr-FR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character" w:styleId="VisitedInternetLink">
    <w:name w:val="FollowedHyperlink"/>
    <w:basedOn w:val="Policepardfau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i/>
      <w:iCs/>
      <w:sz w:val="20"/>
      <w:szCs w:val="2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top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6:16:00Z</dcterms:created>
  <dc:creator>Neri Christian </dc:creator>
  <dc:description/>
  <cp:keywords/>
  <dc:language>en-US</dc:language>
  <cp:lastModifiedBy>Neri Christian </cp:lastModifiedBy>
  <dcterms:modified xsi:type="dcterms:W3CDTF">2012-02-07T12:38:00Z</dcterms:modified>
  <cp:revision>3</cp:revision>
  <dc:subject/>
  <dc:title/>
</cp:coreProperties>
</file>